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72F32AF" w14:textId="7596643C" w:rsidR="0036179D" w:rsidRPr="0036179D" w:rsidRDefault="00395A44" w:rsidP="0036179D">
      <w:pPr>
        <w:rPr>
          <w:b/>
          <w:bCs/>
        </w:rPr>
      </w:pPr>
      <w:r>
        <w:rPr>
          <w:b/>
          <w:bCs/>
        </w:rPr>
        <w:t xml:space="preserve">S2 Table: </w:t>
      </w:r>
      <w:r w:rsidR="0036179D">
        <w:rPr>
          <w:b/>
          <w:bCs/>
        </w:rPr>
        <w:t xml:space="preserve">Copy of </w:t>
      </w:r>
      <w:r w:rsidR="0036179D" w:rsidRPr="0036179D">
        <w:rPr>
          <w:b/>
          <w:bCs/>
        </w:rPr>
        <w:t xml:space="preserve">COVIDENCE DATA EXTRACTION FORM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016"/>
      </w:tblGrid>
      <w:tr w:rsidR="00395A44" w:rsidRPr="00395A44" w14:paraId="5CC1993E" w14:textId="77777777" w:rsidTr="00395A44">
        <w:tc>
          <w:tcPr>
            <w:tcW w:w="9016" w:type="dxa"/>
          </w:tcPr>
          <w:p w14:paraId="33AF078E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Title of paper / abstract / report that data are extracted from</w:t>
            </w:r>
          </w:p>
        </w:tc>
      </w:tr>
      <w:tr w:rsidR="00395A44" w:rsidRPr="00395A44" w14:paraId="261A8373" w14:textId="77777777" w:rsidTr="00395A44">
        <w:tc>
          <w:tcPr>
            <w:tcW w:w="9016" w:type="dxa"/>
          </w:tcPr>
          <w:p w14:paraId="0A20C461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Lead author name</w:t>
            </w:r>
          </w:p>
        </w:tc>
      </w:tr>
      <w:tr w:rsidR="00395A44" w:rsidRPr="00395A44" w14:paraId="221A903A" w14:textId="77777777" w:rsidTr="00395A44">
        <w:tc>
          <w:tcPr>
            <w:tcW w:w="9016" w:type="dxa"/>
          </w:tcPr>
          <w:p w14:paraId="62318DD2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Year published</w:t>
            </w:r>
          </w:p>
        </w:tc>
      </w:tr>
      <w:tr w:rsidR="00395A44" w:rsidRPr="00395A44" w14:paraId="72B64759" w14:textId="77777777" w:rsidTr="00395A44">
        <w:tc>
          <w:tcPr>
            <w:tcW w:w="9016" w:type="dxa"/>
          </w:tcPr>
          <w:p w14:paraId="701BB9DD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Country in which the study was conducted</w:t>
            </w:r>
          </w:p>
        </w:tc>
      </w:tr>
      <w:tr w:rsidR="00395A44" w:rsidRPr="00395A44" w14:paraId="755640AC" w14:textId="77777777" w:rsidTr="00395A44">
        <w:tc>
          <w:tcPr>
            <w:tcW w:w="9016" w:type="dxa"/>
          </w:tcPr>
          <w:p w14:paraId="55DC091B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Characteristics of included studies</w:t>
            </w:r>
          </w:p>
        </w:tc>
      </w:tr>
      <w:tr w:rsidR="00395A44" w:rsidRPr="00395A44" w14:paraId="48B03311" w14:textId="77777777" w:rsidTr="00395A44">
        <w:tc>
          <w:tcPr>
            <w:tcW w:w="9016" w:type="dxa"/>
          </w:tcPr>
          <w:p w14:paraId="08FC0DF5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Methods</w:t>
            </w:r>
          </w:p>
        </w:tc>
      </w:tr>
      <w:tr w:rsidR="00395A44" w:rsidRPr="00395A44" w14:paraId="6B4D40B4" w14:textId="77777777" w:rsidTr="00395A44">
        <w:tc>
          <w:tcPr>
            <w:tcW w:w="9016" w:type="dxa"/>
          </w:tcPr>
          <w:p w14:paraId="2AA3DC75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Aim of study</w:t>
            </w:r>
          </w:p>
        </w:tc>
      </w:tr>
      <w:tr w:rsidR="00395A44" w:rsidRPr="00395A44" w14:paraId="6DF6BFDD" w14:textId="77777777" w:rsidTr="00395A44">
        <w:tc>
          <w:tcPr>
            <w:tcW w:w="9016" w:type="dxa"/>
          </w:tcPr>
          <w:p w14:paraId="0DB82F2E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Type of study</w:t>
            </w:r>
          </w:p>
        </w:tc>
      </w:tr>
      <w:tr w:rsidR="00395A44" w:rsidRPr="00395A44" w14:paraId="559D8F89" w14:textId="77777777" w:rsidTr="00395A44">
        <w:tc>
          <w:tcPr>
            <w:tcW w:w="9016" w:type="dxa"/>
          </w:tcPr>
          <w:p w14:paraId="2E2B7E6B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Disease area</w:t>
            </w:r>
          </w:p>
        </w:tc>
      </w:tr>
      <w:tr w:rsidR="00395A44" w:rsidRPr="00395A44" w14:paraId="258B6683" w14:textId="77777777" w:rsidTr="00395A44">
        <w:tc>
          <w:tcPr>
            <w:tcW w:w="9016" w:type="dxa"/>
          </w:tcPr>
          <w:p w14:paraId="18984B3F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urgical Intervention description</w:t>
            </w:r>
          </w:p>
        </w:tc>
      </w:tr>
      <w:tr w:rsidR="00395A44" w:rsidRPr="00395A44" w14:paraId="4391994D" w14:textId="77777777" w:rsidTr="00395A44">
        <w:tc>
          <w:tcPr>
            <w:tcW w:w="9016" w:type="dxa"/>
          </w:tcPr>
          <w:p w14:paraId="6FE87306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Details of the comparator and details of these (e.g. surgery vs surgery, surgery vs placebo, surgery vs non-surgical intervention)</w:t>
            </w:r>
          </w:p>
        </w:tc>
      </w:tr>
      <w:tr w:rsidR="00395A44" w:rsidRPr="00395A44" w14:paraId="44A10DFE" w14:textId="77777777" w:rsidTr="00395A44">
        <w:tc>
          <w:tcPr>
            <w:tcW w:w="9016" w:type="dxa"/>
          </w:tcPr>
          <w:p w14:paraId="43B2FD02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Trauma or elective surgical intervention</w:t>
            </w:r>
          </w:p>
        </w:tc>
      </w:tr>
      <w:tr w:rsidR="00F82FCB" w:rsidRPr="00395A44" w14:paraId="07302305" w14:textId="77777777" w:rsidTr="00050A77">
        <w:trPr>
          <w:trHeight w:val="2746"/>
        </w:trPr>
        <w:tc>
          <w:tcPr>
            <w:tcW w:w="9016" w:type="dxa"/>
          </w:tcPr>
          <w:p w14:paraId="26EFA74D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 xml:space="preserve">What stage of development is the surgical intervention </w:t>
            </w:r>
            <w:proofErr w:type="gramStart"/>
            <w:r w:rsidRPr="00D854E6">
              <w:rPr>
                <w:sz w:val="20"/>
                <w:szCs w:val="20"/>
              </w:rPr>
              <w:t>at?(</w:t>
            </w:r>
            <w:proofErr w:type="gramEnd"/>
            <w:r w:rsidRPr="00D854E6">
              <w:rPr>
                <w:sz w:val="20"/>
                <w:szCs w:val="20"/>
              </w:rPr>
              <w:t>using the IDEAL stages)</w:t>
            </w:r>
          </w:p>
          <w:p w14:paraId="52F1FEC7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0 – The Preclinical Stage</w:t>
            </w:r>
          </w:p>
          <w:p w14:paraId="28C7EEE9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1 - Idea Deals with proof of concept, involving first use in humans.</w:t>
            </w:r>
          </w:p>
          <w:p w14:paraId="19253996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2a - Development The technical details are refined and stabilised through experience in a small case series.</w:t>
            </w:r>
          </w:p>
          <w:p w14:paraId="441EFA45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2b - Exploration A common understanding of the procedure is reached among operators in a multi-centre study, and the obstacles to a definitive comparative trial are addressed.</w:t>
            </w:r>
          </w:p>
          <w:p w14:paraId="73740D8B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3 - Assessment Typically a randomized controlled trial (RCT).</w:t>
            </w:r>
          </w:p>
          <w:p w14:paraId="71A2A210" w14:textId="46387D9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age 4 - Long-term study Surveillance to identify rare and late outcomes as well as a possible broadening of ‘accepted’ indications.</w:t>
            </w:r>
          </w:p>
        </w:tc>
      </w:tr>
      <w:tr w:rsidR="00395A44" w:rsidRPr="00395A44" w14:paraId="34DD009D" w14:textId="77777777" w:rsidTr="00395A44">
        <w:tc>
          <w:tcPr>
            <w:tcW w:w="9016" w:type="dxa"/>
          </w:tcPr>
          <w:p w14:paraId="5B57080F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Participants</w:t>
            </w:r>
          </w:p>
        </w:tc>
      </w:tr>
      <w:tr w:rsidR="00395A44" w:rsidRPr="00395A44" w14:paraId="090A78F7" w14:textId="77777777" w:rsidTr="00395A44">
        <w:tc>
          <w:tcPr>
            <w:tcW w:w="9016" w:type="dxa"/>
          </w:tcPr>
          <w:p w14:paraId="1D6D66B9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Population description (who is reporting Acceptability?)</w:t>
            </w:r>
          </w:p>
        </w:tc>
      </w:tr>
      <w:tr w:rsidR="00395A44" w:rsidRPr="00395A44" w14:paraId="36DF8FCB" w14:textId="77777777" w:rsidTr="00395A44">
        <w:tc>
          <w:tcPr>
            <w:tcW w:w="9016" w:type="dxa"/>
          </w:tcPr>
          <w:p w14:paraId="71CF4038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Age of participants reporting acceptability of the surgical intervention</w:t>
            </w:r>
          </w:p>
        </w:tc>
      </w:tr>
      <w:tr w:rsidR="00395A44" w:rsidRPr="00395A44" w14:paraId="363146D3" w14:textId="77777777" w:rsidTr="00395A44">
        <w:tc>
          <w:tcPr>
            <w:tcW w:w="9016" w:type="dxa"/>
          </w:tcPr>
          <w:p w14:paraId="399C2481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Gender of participants reporting acceptability</w:t>
            </w:r>
          </w:p>
        </w:tc>
      </w:tr>
      <w:tr w:rsidR="00395A44" w:rsidRPr="00395A44" w14:paraId="3A2D9030" w14:textId="77777777" w:rsidTr="00395A44">
        <w:tc>
          <w:tcPr>
            <w:tcW w:w="9016" w:type="dxa"/>
          </w:tcPr>
          <w:p w14:paraId="1B76DDF4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Ethnicity of participants reporting acceptability</w:t>
            </w:r>
          </w:p>
        </w:tc>
      </w:tr>
      <w:tr w:rsidR="00395A44" w:rsidRPr="00395A44" w14:paraId="2D7074F2" w14:textId="77777777" w:rsidTr="00395A44">
        <w:tc>
          <w:tcPr>
            <w:tcW w:w="9016" w:type="dxa"/>
          </w:tcPr>
          <w:p w14:paraId="01016446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Total number of participants who reported acceptability</w:t>
            </w:r>
          </w:p>
        </w:tc>
      </w:tr>
      <w:tr w:rsidR="00395A44" w:rsidRPr="00395A44" w14:paraId="05CE1FD3" w14:textId="77777777" w:rsidTr="00395A44">
        <w:tc>
          <w:tcPr>
            <w:tcW w:w="9016" w:type="dxa"/>
          </w:tcPr>
          <w:p w14:paraId="4E434580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Was a definition of acceptability provided? (or able to determine a definition that was used) Yes/No</w:t>
            </w:r>
          </w:p>
        </w:tc>
      </w:tr>
      <w:tr w:rsidR="00395A44" w:rsidRPr="00395A44" w14:paraId="6B0E04CA" w14:textId="77777777" w:rsidTr="00395A44">
        <w:tc>
          <w:tcPr>
            <w:tcW w:w="9016" w:type="dxa"/>
          </w:tcPr>
          <w:p w14:paraId="4FA7950D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If yes, what was the definition</w:t>
            </w:r>
          </w:p>
        </w:tc>
      </w:tr>
      <w:tr w:rsidR="00395A44" w:rsidRPr="00395A44" w14:paraId="43DB9D0B" w14:textId="77777777" w:rsidTr="00395A44">
        <w:tc>
          <w:tcPr>
            <w:tcW w:w="9016" w:type="dxa"/>
          </w:tcPr>
          <w:p w14:paraId="13DA96E5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 xml:space="preserve">How was acceptability measured </w:t>
            </w:r>
          </w:p>
        </w:tc>
      </w:tr>
      <w:tr w:rsidR="00395A44" w:rsidRPr="00395A44" w14:paraId="220CFDA7" w14:textId="77777777" w:rsidTr="00395A44">
        <w:tc>
          <w:tcPr>
            <w:tcW w:w="9016" w:type="dxa"/>
          </w:tcPr>
          <w:p w14:paraId="5B247E45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 xml:space="preserve">If a Questionnaire was used to measure </w:t>
            </w:r>
            <w:proofErr w:type="gramStart"/>
            <w:r w:rsidRPr="00D854E6">
              <w:rPr>
                <w:sz w:val="20"/>
                <w:szCs w:val="20"/>
              </w:rPr>
              <w:t>acceptability</w:t>
            </w:r>
            <w:proofErr w:type="gramEnd"/>
            <w:r w:rsidRPr="00D854E6">
              <w:rPr>
                <w:sz w:val="20"/>
                <w:szCs w:val="20"/>
              </w:rPr>
              <w:t xml:space="preserve"> what was it called? (N/A if no questionnaire used)</w:t>
            </w:r>
          </w:p>
        </w:tc>
      </w:tr>
      <w:tr w:rsidR="00395A44" w:rsidRPr="00395A44" w14:paraId="2824EB31" w14:textId="77777777" w:rsidTr="00395A44">
        <w:tc>
          <w:tcPr>
            <w:tcW w:w="9016" w:type="dxa"/>
          </w:tcPr>
          <w:p w14:paraId="676BA850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If an interview/focus groups, what specific questions were asked about acceptability? (N/A if no interview/focus groups)</w:t>
            </w:r>
          </w:p>
        </w:tc>
      </w:tr>
      <w:tr w:rsidR="00F82FCB" w:rsidRPr="00395A44" w14:paraId="09CCF151" w14:textId="77777777" w:rsidTr="00D876AB">
        <w:trPr>
          <w:trHeight w:val="2189"/>
        </w:trPr>
        <w:tc>
          <w:tcPr>
            <w:tcW w:w="9016" w:type="dxa"/>
          </w:tcPr>
          <w:p w14:paraId="15BAAAB9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When was acceptability measured?</w:t>
            </w:r>
          </w:p>
          <w:p w14:paraId="353436ED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Pre-intervention delivery (i.e. prior to any exposure to the intervention (prospective/ forward-looking)</w:t>
            </w:r>
          </w:p>
          <w:p w14:paraId="2F2BF306" w14:textId="77777777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 xml:space="preserve">During intervention delivery (i.e. concurrent assessment of </w:t>
            </w:r>
            <w:proofErr w:type="gramStart"/>
            <w:r w:rsidRPr="00D854E6">
              <w:rPr>
                <w:sz w:val="20"/>
                <w:szCs w:val="20"/>
              </w:rPr>
              <w:t>acceptability;</w:t>
            </w:r>
            <w:proofErr w:type="gramEnd"/>
            <w:r w:rsidRPr="00D854E6">
              <w:rPr>
                <w:sz w:val="20"/>
                <w:szCs w:val="20"/>
              </w:rPr>
              <w:t xml:space="preserve"> when there has been some degree of exposure to the intervention</w:t>
            </w:r>
          </w:p>
          <w:p w14:paraId="2B5F8062" w14:textId="4416E740" w:rsidR="00F82FCB" w:rsidRPr="00D854E6" w:rsidRDefault="00F82FCB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Post-intervention delivery (i.e. following completion of the intervention or at the end of the intervention delivery period when no further exposure is planned).</w:t>
            </w:r>
          </w:p>
        </w:tc>
      </w:tr>
      <w:tr w:rsidR="00395A44" w:rsidRPr="00395A44" w14:paraId="3EDF71A8" w14:textId="77777777" w:rsidTr="00395A44">
        <w:tc>
          <w:tcPr>
            <w:tcW w:w="9016" w:type="dxa"/>
          </w:tcPr>
          <w:p w14:paraId="2F3FD51C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Does the study provide any information about how the acceptability measure performs e.g. reliability</w:t>
            </w:r>
          </w:p>
        </w:tc>
      </w:tr>
      <w:tr w:rsidR="00395A44" w:rsidRPr="00395A44" w14:paraId="40070073" w14:textId="77777777" w:rsidTr="00395A44">
        <w:tc>
          <w:tcPr>
            <w:tcW w:w="9016" w:type="dxa"/>
          </w:tcPr>
          <w:p w14:paraId="1D1815BF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Does the study provide any other relevant information about acceptability</w:t>
            </w:r>
          </w:p>
        </w:tc>
      </w:tr>
      <w:tr w:rsidR="00395A44" w14:paraId="5E6CAC06" w14:textId="77777777" w:rsidTr="00395A44">
        <w:tc>
          <w:tcPr>
            <w:tcW w:w="9016" w:type="dxa"/>
          </w:tcPr>
          <w:p w14:paraId="67A9213A" w14:textId="77777777" w:rsidR="00395A44" w:rsidRPr="00D854E6" w:rsidRDefault="00395A44" w:rsidP="00582BD1">
            <w:pPr>
              <w:rPr>
                <w:sz w:val="20"/>
                <w:szCs w:val="20"/>
              </w:rPr>
            </w:pPr>
            <w:r w:rsidRPr="00D854E6">
              <w:rPr>
                <w:sz w:val="20"/>
                <w:szCs w:val="20"/>
              </w:rPr>
              <w:t>Study funding sources</w:t>
            </w:r>
          </w:p>
        </w:tc>
      </w:tr>
    </w:tbl>
    <w:p w14:paraId="296BCFC2" w14:textId="46CA6641" w:rsidR="007639FA" w:rsidRDefault="007639FA" w:rsidP="00395A44"/>
    <w:sectPr w:rsidR="007639F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179D"/>
    <w:rsid w:val="0036179D"/>
    <w:rsid w:val="00395A44"/>
    <w:rsid w:val="007639FA"/>
    <w:rsid w:val="00B433A4"/>
    <w:rsid w:val="00CA16BA"/>
    <w:rsid w:val="00D854E6"/>
    <w:rsid w:val="00DD41DB"/>
    <w:rsid w:val="00F82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B240C5"/>
  <w15:chartTrackingRefBased/>
  <w15:docId w15:val="{142D3A90-E619-4121-ABF4-845A29865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95A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75</Words>
  <Characters>2142</Characters>
  <Application>Microsoft Office Word</Application>
  <DocSecurity>0</DocSecurity>
  <Lines>17</Lines>
  <Paragraphs>5</Paragraphs>
  <ScaleCrop>false</ScaleCrop>
  <Company/>
  <LinksUpToDate>false</LinksUpToDate>
  <CharactersWithSpaces>25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James</dc:creator>
  <cp:keywords/>
  <dc:description/>
  <cp:lastModifiedBy>Sophie James</cp:lastModifiedBy>
  <cp:revision>5</cp:revision>
  <dcterms:created xsi:type="dcterms:W3CDTF">2024-05-01T07:51:00Z</dcterms:created>
  <dcterms:modified xsi:type="dcterms:W3CDTF">2024-07-04T10:34:00Z</dcterms:modified>
</cp:coreProperties>
</file>